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E21" w:rsidRPr="00C31E0A" w:rsidRDefault="00464E21" w:rsidP="00464E21">
      <w:pPr>
        <w:ind w:left="105" w:hangingChars="50" w:hanging="105"/>
        <w:rPr>
          <w:rFonts w:ascii="Times New Roman" w:hAnsi="Times New Roman" w:cs="Times New Roman"/>
          <w:b/>
          <w:szCs w:val="21"/>
        </w:rPr>
      </w:pPr>
      <w:r w:rsidRPr="00C31E0A">
        <w:rPr>
          <w:rFonts w:ascii="Times New Roman" w:hAnsi="Times New Roman" w:cs="Times New Roman"/>
          <w:b/>
          <w:szCs w:val="21"/>
        </w:rPr>
        <w:t>Table S</w:t>
      </w:r>
      <w:r w:rsidR="00E276EB" w:rsidRPr="00C31E0A">
        <w:rPr>
          <w:rFonts w:ascii="Times New Roman" w:hAnsi="Times New Roman" w:cs="Times New Roman"/>
          <w:b/>
          <w:szCs w:val="21"/>
        </w:rPr>
        <w:t>2</w:t>
      </w:r>
      <w:r w:rsidRPr="00C31E0A">
        <w:rPr>
          <w:rFonts w:ascii="Times New Roman" w:hAnsi="Times New Roman" w:cs="Times New Roman"/>
          <w:b/>
          <w:szCs w:val="21"/>
        </w:rPr>
        <w:t xml:space="preserve">: </w:t>
      </w:r>
      <w:r w:rsidRPr="00C31E0A">
        <w:rPr>
          <w:rFonts w:ascii="Times New Roman" w:hAnsi="Times New Roman" w:cs="Times New Roman"/>
          <w:szCs w:val="21"/>
        </w:rPr>
        <w:t xml:space="preserve">Protein sequences of </w:t>
      </w:r>
      <w:proofErr w:type="spellStart"/>
      <w:r w:rsidRPr="00C31E0A">
        <w:rPr>
          <w:rFonts w:ascii="Times New Roman" w:hAnsi="Times New Roman" w:cs="Times New Roman"/>
          <w:i/>
          <w:szCs w:val="21"/>
        </w:rPr>
        <w:t>DgWRKYs</w:t>
      </w:r>
      <w:proofErr w:type="spellEnd"/>
      <w:r w:rsidRPr="00C31E0A">
        <w:rPr>
          <w:rFonts w:ascii="Times New Roman" w:hAnsi="Times New Roman" w:cs="Times New Roman"/>
          <w:szCs w:val="21"/>
        </w:rPr>
        <w:t>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837"/>
      </w:tblGrid>
      <w:tr w:rsidR="00337E66" w:rsidRPr="00337E66" w:rsidTr="0013043C">
        <w:tc>
          <w:tcPr>
            <w:tcW w:w="1668" w:type="dxa"/>
            <w:tcBorders>
              <w:top w:val="single" w:sz="12" w:space="0" w:color="auto"/>
              <w:bottom w:val="single" w:sz="6" w:space="0" w:color="auto"/>
            </w:tcBorders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6837" w:type="dxa"/>
            <w:tcBorders>
              <w:top w:val="single" w:sz="12" w:space="0" w:color="auto"/>
              <w:bottom w:val="single" w:sz="6" w:space="0" w:color="auto"/>
            </w:tcBorders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Protein sequences</w:t>
            </w:r>
          </w:p>
        </w:tc>
      </w:tr>
      <w:tr w:rsidR="00337E66" w:rsidRPr="00337E66" w:rsidTr="0013043C">
        <w:tc>
          <w:tcPr>
            <w:tcW w:w="1668" w:type="dxa"/>
            <w:tcBorders>
              <w:top w:val="single" w:sz="6" w:space="0" w:color="auto"/>
            </w:tcBorders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83.1</w:t>
            </w:r>
          </w:p>
        </w:tc>
        <w:tc>
          <w:tcPr>
            <w:tcW w:w="6837" w:type="dxa"/>
            <w:tcBorders>
              <w:top w:val="single" w:sz="6" w:space="0" w:color="auto"/>
            </w:tcBorders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ASLGLNPESLFSSAYAYSSPFLADHYAPPAGDGGFSVQSYNLHDDHQQHYRFEHSPPTAPPPISFTSAGEDERRSSEETTKATVGAGRIGFRTKSEAVEILDDGFKWRKYGKKAVKNSANPRNYYRCSAEGCGVKKRVQRDQDDPRYVVTTYDGVHNHATPGAAVAEYYCYSPARGSSGSPPAAYSAAGPLYF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28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DNGEGSSPTDSGGLLPLFARSLQAEGLEEKVRRVSEENRRLAAMLGAILADHPHLRSLATSPASAIAATAARTTRSCSAANVAREEIIAVNVEPQPKVRTVCARAEPSGSDANLIVKDGYQWRKYGQKVTRDNPYPRGYFRCAFAPSCPVKKKVQRDADDTSLLVATYEGEHNHAKSPIGESVGNMSTGKAGSLPCSISHNFLGQMITLDLTNQDSPVTVQAASREVVTPEFQKLLVNEMVNSLKNDMEFMHAVMSAVSEKILESIPNCSS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27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DTARRSPVCLDLMVGLPMVREPSPARGTGMGNGADIASPACGRAASMTNDEAKVMEAKLTQMSEENRRLTEMIAFLYGSQMARQSLEGEAGEPPASTAASPTSRKRSRESTDTSNSGDADSTKKTGTVEADHVDVQSPVSESTCRRIKVRKVCQPIDPSDTSLVVKDGYQWRKYGQKVTRDNPSPRAYFRCAFAPSCPVKKKVQRSAEDSSVLEATYEGEHNHPHPSRSGELIPTCATPSGAVPCSISMNSSGPTITLDLTKNGGGVVEAQPDLKKACMEATSSPEFQRALVEEMARELTADQKFTEALAAAILRKLPDY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26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DTARRSPVCLDLMVGLPMVREPSPARGTGMGNGADIASPACGRAASMTNDEAKVMEAKLTQMSEENRRLTEMIAFLYGSQMARQSLEGEAGEPPASTAASPTSRKRSRESTDTSNSGDADSTKKTGTVEADHVDVQSPVSESTCRRIKVRKVCQPIDPSDTSLVVKDGYQWRKYGQKVTRDNPSPRAYFRCAFAPSCPVKKKVQRSAEDSSVLEATYEGEHNHPHPSRSGELIPTCATPSGAVPCSISMNSSGPTITLDLTKNGGGVVEAQPDLKKACMEATSSPEFQRALVEEMARELTADQKFTEALAAAILRKLPDY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48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SSYSSFLSMCPVDQIGGYVDDGYNDDDMVVAATYLSSFDFDVGEQYASLPEAATAAAFPAEQQAPAPAPLLGHSPQADADSYSSGKAASSSSAGLSYQESISKCLTSGGARSKGSKIAFKTRSEVEVLDDGYRWRKYGKKMVKNSPNPRNYYRCSSEECRVKKRVERDRDDARFVITTYDGVHNHPAPLPPRGCARYALAQMHMRVEDVDTMRAHAVGQEGSTPVPAPRTVQRDD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81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YALVPQLGGPSSVLDCRKRKGVAAEHDLGEMDEVQSQITEAFRLAGELMDELPTARDDPAYLAARCHGIVHAYSLAIRMLQGYGVGGMDVAAAAPQQFSGEPLDLLRLRSTEDAGASRFPTHLTHLQEPFHMPADVLGGLAPPHAVRAGADVAGTSGGPLRRLASSPPVQPRQGRRRRESGQRETVMVPAQRTGNTELPPDDGYTWRKYGQKDILGSRYPRSYYRCTHKNYYGCDAKKKVQRLDDDPFTYEVTYCGNHSCLTSTIPLFTLPDATATATTSSPIAATGSGLAPDDLRMAPAEQAHSAALSTSIHLGMSWMPASLQSIQAGTGSGAGVGSSGSAQMNVSTAGKDTDYPVLDLADVMFNSGCSGGSSMDGIFSAHDRRDF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85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DGKPEAPPEDKHPALKAEVQKPPPPEAPDAALVAEAKPEKTVVTETEARKQEPREKPEPKEVKVKVEKKEKEKVEIEATRRPAGASADAPILAVPMLAVPCFIAPPGFAGHFAMSHQAALASVTAQAHMQLQSPTSSAYSEGLPSPYPHPITPKAIRPLQQASSLTQGSVGTPIAQSPSSSESKLHRHAAVNMVGDGFNWRKYGQKQVKSSDNSRSYYRCTHSSCSAKKKVEHCPDGRVIEIIYKGTHSHERPQKTRFVKEKVHHINVSPRGNETLRLVNTDIMESRTPTSKLNKSAVIEKSEQQLFCSSDCEGDDGNKSEDEHPTAEPQPKRRIIEATTPNLTPVLRTVREQKIIVQAGKTSDGYRWRKYGQKIVKGNPNPRSYYRCTHDGCPVRKHVEKAPDDINNMVVTYEGKHNHDQPFRSSNELRDGSVSAVTVAITTTEQPSTLSSTSDQKSPTSTQKAADSESAKDTSLELGGKKPPEGAQTMLSIKTNPDDMKSSLL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KDTSAIVHVQNN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45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QAELSRMNEENQRLRGMLTQVTNSYQALQMHLVALMQQRTQQMPPTQPQQPPGHEDGKNEGAMVPRQFLGLGPSGAGAGGDAAEEPSNSSTEVGSPRRSSSNGNEDTERGDNPEGPSTAGWLPGRAMSQQLAKGHDQQAQEATMRKARVSVRARSEAPIIADGCQWRKYGQKMAKGNPCPRAYYRCTMATGCPVRKQVQRCAEDRSILITTYEGTHNHPLPPAAMAMASTTSAAASMLLSGSMPSADGQGLMSSNFLARTVLPCSSSMATISASAPFPTVTLDLTHGPHGPPNALPLSAARPPAPGQFQIPLPGGGMAPAFAMPPHVLYSQSKFSGLQMSSDSSADAAAAQFAQPRPQMGLPGQLSDTVSAAAAAITADPNFTVALAAAITSIIGGQQAAAAGNSNANNNSNHNVTTTSNNTTSNNTNSETQ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50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NAGSPDIRLSKREGRGVWSCLMEGSSSSSDRYTERCALATELAQVLDTVRQLEAHMGVKGGADDGGERCRALVSSMRSSVDRSIHIAMASCCAPESPPSAEGSPRSGGSDQAADSLCGRANAAGQCKKRKALPKWSTQVRVNSVQDVAPLDDGFSWRKYGQKDILGAKYPRAYFRCTYRHTQSCHASKQVQRADGDPLLFDVVYHGNHTCAQCSSQRAQHAASGKHCWQPQPAGAGGQERSSIVSVGLKAEGVANGLSETPFLFQSKPAGAADTSGDFPAAGCALTASPFVSPATSDCQLIRNVPDVELASATDSQMADMDFMLQLADADLFDNSRYF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10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VFLLKAFVERFHAEMNGHTHTAMEWKDTSPAGPDSLLPSYLTDPFPSDPLVEDCTGTNEGSHAGFERHGLSVDVGSPQEEGKPMPATPQFGQRSGSSSSLSERMQARAGFSVGKLSMPCVTPAAADSEHSGGAQSPYLTIPAGLSPALLLESPVFLSNAMGQASPTTGKLFMLGDSNNNNLARLEAPTIEDGPGTFCFKSLDLRSSQYAAEGKKEFLPNSQHPPLPSRDASVKTETNIQTARDANSMGHLNQEQFNNAQDLMKSSYHDSNNNKCNRLAPDRAMASGGDKVSPPDHGPPVAMDSEAAKGDYPAVSAAMPAEDGYSWRKYGQKQVKHSEYPRSYYKCTYPNCQVKKKVERSHEGHVTEIIYKGGHDHPMPAAAGRRPAGVPQQAQPFGDAQMDAVDNNIGNGNSNAGASQQPNADARQLWHNGAGVQDWRGDGLEATSSPSVPGELCDSSASMQVHDGAARFESPEGVDVTSAVSDEVDGDDRVAHGSMFQVQGPVVDTEGDELESKRRKLESCAIEMSTASRAIREPRIVIQTTSEIDILDDGYRWRKYGQKVVKGNPNPRSYYKCTHPGCSVRKHVERASHDLKSVITTYEGKHNHEVPVARNGGHASSAAASGASQVIHAGGARRMEPQSLQDGLMRLGGCGAPYGLPPRDPLGPMSNFPYSLGGQAAALPSLPMPTGLGAVEGMKLPMLSPSLHPLFRQRQAMETAGFRVPKGEAKDETVPSNVAGAAGGAAYQQMMSRLPLGHRM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32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EVEVANRAAVESCHSVLALLSQQQDPALLKSIASETGEACAKFRKVVSLLSNGGFGSVGGAGHARSRLSRRRKPMGFLNQKGFLENSTNTPFGMLMVGSSTATPSPSAGSAAQSRPQFVGPPPDLRGLDLVSSGSKTAHQFGGPPKMVQPLSVQFQFGATAHRFPFQQQHQQKLQAQMFKRSNSAISLKFDSPSGGTGTISSPRSFMSSLSMDGSVASLDGKPPMHLICGPAVSDPLNARHGGPKRRCTGRGEDGSGKCAASGKCHCSKRRKLRIKRSIKVPAISNKISDIPPDEYSWRKYGQKPIKGSPHPRGYYKCSTVRGCPARKHVERCVDEPEMLIVTYEGEHNHNRLPTQSAQT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82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TRTRAPFLPTSRRPRHALTSRTRHAPSRLFPRYFPPWTTLLAKAPEHYSIFLPVKKPQLRPSFRVNEPHHGRYEPLVQRWWTPIRATRRTRFENQTNEPSPQSSNAPVSTATRVDTHYVVRASTVCVHQYMSMAPPPPPFAQVVDDLIKGQHFAAQLQDLLRASPKAGLIMDQILHTFSRAIHAAEAAAAATSAGEWSSDVQSEVTDGGSGGGKRKSVAGAGDRRACRRKTQQSSVVTKTLKSLDDGQSWRKYGQKEIHNCKHPKAYFRCTHKFDQHCAAQRQVQRSDEDSDTYRVTYIGVHTCQGPAVASQIHHRTGTGGDVLHAGCHFINFAPNAVATPAATTSTTTTLTASTSNQLAGMDAATGSGLQRLKLEGGDQEEVLSCNTPGS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ALRSTAGAAAAPTWPDLGDVTSTRQYGGDVDLGDQLFDDYSIYLDVLEDIVPYDFDH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7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CDYFLQRMEGDQAGGGGDLTDIVRAGGAMPGNSDGDGGNLPSTAAEWQLQPAGQPMLFPHPPSSSDGADVFGDPFAGLGDPFSTDYSSGAANFLDGMPDAMAKVSFDSGMSACGGGRGGEQMLDMGRKPLLPRGMQQMMPGGIGGGMGPRLMPSPLSPIAIRPYPAMTAGDMMKLGITAGQAAGCAIDAAVAGMQMSSPRNSGGIKRRKNQARKVVCIPAPTTAGSRPTGEVVPSDLWAWRKYGQKPIKGSPHPRGYYRCSSSKGCSARKQVERSRTDPNMLVITYTSEHNHPWPTQRNALAGSTRSHHGKNGGSGSKSSHNEKQPQPNNVKEERKDHQTATTSAVTTTTSTSPMIVKEETTTLARSSDQSLARDQRSMDTAAGVQQVDHSDHVFTESYRPMIAESSHHEDFFADFADLTELESDPMSLFFSKEYMEARPSGIGDHAQEKAAVAKELDPFDMLDWSTTSTAGSTFEQGKRS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89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GGAGWYYRSGGSNDWDLNAVVRYACRGRVSPPMVPDDPFSSFFLPPPPPQEATGDGLPDVATLLADLPFNGDAAAVDELSIAFFGPSAPPAPPQQQEPAVATIEETQPLQQDHVAPPPMPQTSGRQASGGDGSSRSKRKKKQVKKEVKRVAVDGVSADPWAWRKYGQKPIKGSPYPRGYYRCSTDKACEARKMVERCRDDPDTFILTYTGGDHNHDAPTHRNSLAGTTRNRQQQHREPPAGGQLGAPGGATATARAEPSPGQSTSGGTSAASPTTTTSPRSPSTEECNQEEAECDDAGGASMVPKDVKMEPEEDDELKKLLDTAIGVGGDSSRYMRMDDDGGGVGVSSLLNAVEETFAVTPWLTSLGDATGWS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44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ASLGLSSSSHEAYYYQAADPLAAAAADSAAQLGFSELLGAVRPPGYSPAPPGYFAAGGETMNSFPATSYYCSGAGAYDGGGAGRGASGRPSSAGRIGFRTRSEVEVMDDGFRWRKYGKKAVKSSPNLRNYYRCSAEGCGVKKRVERDRDDPRYVITSYDGVHNHATPGSYHGASASREAAYSAPAPPTWIWSDLHAAAAAAAHSSESSY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58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LSTPTAVVLELMTMGQQSAAHLGELLAAATPPTEAELGQALTAEILRCCDRVIAAISRASVGTKRKAIVERGAAMPSKRRARGAEAHREVQSGTTADGFVWRKYGQKDINGSKHPRFYYRCAYSGEGCGATRRVQQSQEDPMAFVISYYGDHTCGGGAGDPCHGEPQAAMPPAVVYSGLNAGGVVGVLDRYQNMEVESPQPLLAAEQSWCRHGEAPGETSRGLSPSSSSSSSSEAELGASPVLEFLEGSLGVGWESVINYLGFADLPQTAMPQNFGDLPQTAMPQYFGDLPQTAWPQ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62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GSPRPKGESFDFEEAMGSASASYSPPGSVFGLSPSDSSPRDIRKRRKDRPSWVKHTFTPHFDGHLWRKYGQKNIKDSAFPRLYYRCSYREDKQCLASKLVQQENNNDTPLFRVTYTYEHTCNAAPVPTPDVVAELPAPAGDSLFLRFDSTAISNGGDMHRMEQERQYQQSMAPGWPSLMLSFDSNRQPHTEHAAFPSELPPMASSSPPFSTDGAMWRAPPLPSPSMTTDSGGERFLTSDSLRYGLNDHVHFGDNGYLPDNGNEDNY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60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QTQSRLVVNANGGAGTGFDSAAAADEQYHEAVARELTRGQELTAQLQAEALRALRGQGQAEATAAFILREVSRAFNVCISIMGGSAPAADAPPHATVAADAAAGARRARDDGVPRKRIMTPWPNSDGYQWRKYGQKRIMRTSFPRCYYRCSYHRERSCPATKQVQEQHSSNGSPRTFLVIYGHEHTCDLSSPAAAEPETARSPVDPIDFSAGLSRQQPGGVVQLSKEELEQQVLVSSLACVLQGSQQCYSGGGSPEEWLSPGRVGEDGAPAPAVSIETSTELDVMDYDVTDTVYFGASSSYGGDDGMLLNLRGA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57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TTSSSGSVETSANSRPGSFSFANANFTDILGSSTATGSASGYKSMTPPSLPLSPSLMSPSSYFNMPAGMNLADFLDSPVLLTSSIFPSPTTGAFGSQQFNWRPEAPPASAAEQGVKEEQRQQPYSDFSFQTAPASNEEATQATTTTFQPPAPQVRSQTGEETYRGQQQQQPWGYQQQPAGGMEVGANPASFSAPAVQATSSEMAPSGGVYRQTHSQRRSSDDGYNWRKYGQKQVKGSENPRSYYKCTFPNCPTKKKVETSIEGQITEIVYKGTHNHAKP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LNTRRGSGGGAAAAQVLQSGGGDASEHSYGAMSGAPVSTPENSSASFGDDEIGASSPRAGNVGGDDLDDDEPDSKKWRKDGDSEGMNNIAGNRTVREPRVVVQTMSDIDILDDGYRWRKYGQKVVKGNPNPRSYYKCTTVGCPVRKHVERASHDLRAVITTYEGKHNHDVPAARGSAALYRPAPRAAAEGAMSTSHQYTANQQAPPAMAYQASAAAATQQYAPRPDGFGAQNQGSFGFNGGSFGFSAGFDNPTGSYMSQHQQQQRQNDAMHASGAKEEPREDMFFQHSQF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61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FVQETVEQLWQELVGGYNLNARLLALLEHPMDIRGQELSRVFMVSLFTLKPGHRSRVAEVRMMAPEAMITEGSVGQRTPGTDKLICGEEVVPHRKRIREGIIKKEITASPHMEGYRWKKYGQKNIQNRKFPRLYYKCMYSHERGCRAKKRVQQQDNTSGAHRPVFQVTFVNEHTCHQVLPSQNISNNTTANTTTTMTSDGAHFDPAVDVGDNAGLQNNVMTCALATVIGGAPSQPPPVEVNQLSDSASYMSPRLPEVSMDFSCGSLFPPPVETPAAPSSSSLSPLRPVEAGSSYPVDGENIPSMDLMTMDEMFCHFSCGPLFSPIAAQSSISCWDDVPMAVVAGRYTDTASPWPHYS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59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LSTPTAVVLQLMTMGQQSAAHLGELLAAASPPMEAELGQALTAEILRCCDRVIAAVSRGAAGTKRKAVTEHRAAMPAKRRARGAEAHREVQSGTTADGFVWRKYGQKDINGSKHPRFYYRCAYSGEGCGATRRVQQSQEDPAAFVIAYYGDHTCGGGAGDACQREARAAMPPAVIYSGLNAGGVVDRYQNVVSPPPLAAEQSWRRHGQAPDEASRGQWSSSSSSSSESELGPSPVLEFLEGSLGVGWGCAVNYLGFAGDLPEFSFGGTST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63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KSESNMVSSSGCSNGEHKRLQQHDSRDGGYAQQQAKKKARIGMKTDYTYAPYHDGFQWRKYGQKMIRGNAFPRCYYRCTYHQDLGCLASKHVEQHNSGDPPLFRVVYTNDHTCSGGDAAGSDYMASSMQIQQIADASLRKVPEMEIKPRPLTQLARCGRGFAAAIKEEKDAIVSSLLTVIRGCDDAVAKSDHSVRVKYDDSLLASNCYAGSPAVAGGSHEGSSSSSVSPVVLPAHDDLGLDFMVESNWFEPLDLGWFIE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46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FGQDAVEQLSRELLGGYNLNTRLLALLGGGPLDGRRQEAAVAMIQELSGVFRNLMVSLFMLNSPPEAKITPAKYKRISRGPHREVRGNVVREEITASPLMDAYKWRKYGQKNIHNREFARVYYRCMYSHGRGCRAKKQVQQRDNSSRRPMYQVTYVNQHTCHQVLPNEPTRATPTLTPKENNSTAMSGHFDHPHHHIVDGNAEFENEIMTSTLTTVIGGAPSTSSLTLPPVLESSQPRDLASTYMPGGAHLPSQVDANLDLDETTFVLRRSPLPPVKAPAAPWSPPLPVQVGSSSNSGSASAVGGYWSTLDPMIIEEIFQQFSPVAAQSISQYCWDDMPPMAVIRFPDSTSAWPQFYS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86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VDLIGRGYPPRSLAAEEQHEQLAFQEAAAAGLRSLELLVSSLSPRADRATPLGEIADQAVSRFRRVISILDRTGHARFRRGPVGGAAAALTSPSVSSPPPPMPVRAPAPPPASSLQLASQKSLTLDFTKPSKAPAAVAAAAPSVTSTSFFSSVTAGGDGSVSKGRSQLVSSGKPPLAAGTKRKQLPPPCASGAHSDAGGGRCHCSKKRKHRARYTMRVPAVSSRTADIPGDEYSWRKYGQKPIKGSPYPRGYYRCSTVKGCPARKHVERATDDPATLVVTYEGDHCHDASPPAANAN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84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AAPICSLADAMFRLPAKLHRLLTSHGHTLPRGAQDEIPLIKQDLEKILVFLQGHDDLEAEDCGMIVKCLTKEVRELSYDMEDSIDQYEHAADSWKRRGTLSPYRKKYKITRRMSKNSSRLQENLKWRLWMANKIREFSMRSQEALQRCSLFDLGSISSSTAATSTRCTTSFGSWHPKLYREPVGIGAPMKKLEAWLSKDGEQKLKVVSLVGCGGVGKTTLANELYRKIGGQFECQAFVRTPRKPDIRRLLISMLSQVRPHQPPQTCKVHSLITEIKTHLQDKRYLIVIDDVCATETWDMVTRALPDGSLRSGVLITTEMEDVALKCCCYDSKYVFAMKPLCHNDSRQLFFDTAFGPGYECPPELSEVANNILRKCNGLPLATVSVAGLLVSQMDKPGRLDCVYKSLCHGLRTNPTSDWMKQVLNFSYNNLPQHLKVCVMYLSIYQ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EDYIVQKDDLVNLWIAEGFIRATEEKDKEEISRGYFDELIFRRLIQPVQINDKGDILSCSVHQLVLDFVAQKSIEENFVTAIDHCQTTARLSDKVRRLSLHFGNAEAASPTNMRLSQVRTLAFWGVFKCMPSIVEFGLLQVLILHLWSDDESIGFDLTRISELFRLRYFHVTCNATLQVPPTQMRGLQYLETLKIDARVSAVPSDIVHLPGLLRLSIPVKTNLPNCIGHMTSLRTLGYFDVSVNSIENMQSLGELTSLQDLRLTCSTVPSTYPKSNMDYMSSILAKLSNLRSLILEPSSNLDVKSSSMSISCDTLSIVSSPPSLLQRFEWLPRICTFSSLPKWIGHLDKLCILKIGVSKLASNDVGLLRGLPALTVLSLYVRTEPAKRIVFDKTGFSVLKYFKFRCSVPWLEFEVGAMPNLQRLKLGFDARGTDQHVSIPVGVQHLSCLKEISVKIGGAGADDPDRNRTAAESALSCAIKMHPAHPTINIQHVDLMFTRKDDYNSSFKEEEHMALQKQYEIMEEDSIEQHQVLQKDFREDASIIVPHRKKRLKWNTQVKVSSWQDAEGADGYIWRKYGQKDIIGSKYPSSCRGYYRCKYRHSQGCLATKQLQSTDGDPLLFDATYNGNHTCRQGENLHLQLGHEQSSVSVGVKAQESAHGLEHMPPR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14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EEHCGNNWDLHAVVRFGCRRALSSTPPPRDDPFAPFLPPPTPVKEQPADAGWCFPDLGAGFGQDADELLKAFCAASPPTQLPLPPPTTPPPPPPQQQQQEMMAPAEVLLQTAAPAPRAQPSGRQASGGVPRSKRRKNQQKKVVCHVAADGVSSDVWAWRKYGQKPIKGSPYPRGYYRCSTAKGCPARKQLERSRADPNTFILTFTGDHNHAAPTHRNSLAGTSRNKFPSTSSSARPRPPPPSVVVAGEPHPSTSAGLSPTTPLRTSSSSEEEDELLVEDMEMAGEDDLLFLSGDSDNAATPLSSLFDVDEPFLGSHWTGMATGAAGAAGS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64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GDVPRSQAVADEDEVGVWPGELDEQLISELLSDDSLLAALVPANDSENHSRGSGIAAAAPCDSDGGGTAAEHEQLPPASAGSHAMCSVYSGPTIRDIEKALWSRPYPSGRRYGSLYLSRRYGEPSTAPESKKTIKVRSCGSKTPADGYKWRKYGQKCIKNNPHPRSYYKCTSSHCSAKKHVEKSTDDPEMLIVTYEGAHLHGPQPLLRRLQPPAATAADQPDAAGDAVSETLAKRKKASKPSPPASEGYHGAADGIRPSNGMSDEEVGGGSKPQGRQMGRSHDAVQPVATMFSSSESPPSSWSGREDFNWSLEALLPVQRI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47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LRPKQHHHSRNNDEDAMDDSGHLSLRTGTGRRSDDEVGRRRGEIREVDFFSASGDPGTRSRKADSGGCRVTHGCLDDEVHTGLDLMTTARCAAAPATVDEERAGTEKNNKMEAATVAVEAELRRVLEENLRLRGMLEELTRSYGVLYHQLHQVTHQQGHPHRHHPDVLMNNQLPPTLPNLTRIGAPNTSMAQQDDEMIAADSPSFSSGGKRRTGQDEAAPPGTRERSSEQASSEQLPCRKPRVSVRARSEAPMISDGCQWRKYGQKMAKGNPCPRAYYRCTMAVGCPVRKQVQRCAEDKTVLVTTYEGNHNHQLPPAATTMANTTSAAAAMLLSGPATSRDGAALFGHPTVFHHHQSFPYASTVATLSASAPFPTITLDLTQAPAGANGMPHRLPSVQQQPQAMPFAAPPHLAMYLQQRASRVLPARPGPDLDARQQSMMETVTAAIAADPNFSTALAAAISSVMAGEAHRQDHPPIPRGSAVGQVHGDGAAGVGTAAPTDGSHVPASGGSPRLGTQSCTTSTT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66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TKSEVDHLEDGYRWRKYGQKAVKNSPFPRSYYRCTTQKCPVKKRVERSYQDAAVVITTYEGKHIHPIPSTLRGSAAHHLLAAHAHGLHYPHFPMPAPHPAPGSAFRPDGALASFLQQQQQLQGGGGHHAAMQQAMQHQQQLAAAAESTMRQANAAAAAMGANSSASAGATATGGAPLRMEHFMSQDYGLLQDMLMPSSFAHSDGTATNSHNSHNRR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72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AVGAAPVLYQQAAADASCFFSSSSSSSISSYFSHGHGAVSSTTSSSPASSFSAGLGASPVPSPPQPAIADNAAQFDISEYLFAELPLNDLLAPMQQDGATGSRGIPGANATTHTHARRAAVPAAMARPRTERIAFRTRSEIEILDDGYKWRKYGKKSVKNSPNPRNYYRCSTEGCNVKKRVERDRDDTAYVVTTYEGTHSHVSPSRLLRHPGRRLRPLLRCRHPPGTRLARLTISTLPHWRAYVEISTGLADLLPGRCGAAGEKLR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73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DNFHEGEEDHLQLQGDDDLLRHLQYLAPPPLMDQQQQQQTSSAIPELVDWASLL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LPLGPGAAGTSQQVPAAGVGEDGMVGGGTVAAETGGSSSAGAGVSGGEQVIKERKATGARGRKASRPRFAFQTKSENDVLDDGYRWRKYGQKAVKNSAFPRSYYRCTHHTCNVKKQVQRLAKDTSIVVTTYEGVHNHPCEKLMEALSPILRQLQFLSQL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34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LDSVQSYPSDLGSNSRATRQQRFRKEEQTWTADTYAPYDDGHQWRKYGEKKLSNSNFPRFYYRCTYKTDMKCPATKQVQQKDMSDPPLFTVTYFNHHSCSTTSRPIGSAPDTPEQPSSRKAVSICFGSQASEQPTFLTSPSALQSPASRASQQQDTGTYARQFQWTDTSPSAGDDAPVKMEADDLSGTSSSSVISGGALPRTLLPIGQSRCIEYFQFL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37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GVEESNREAVQSCHRVLNLLSNPHGQLVPHKELVDATGEAVSKFGSVATKIAANGNGRQGHARVRRRIKKPMPMFDSSLFLESSASAADAAAAKASQPGPDTSLRLFPRYQQVEGSSSKEPVRIPAQFPRRLLLENPSVGSNGPARGPPVQLVQPVSVAPPAGTPAPALPAAHLHFLQQQQSYQRFQLMHQMKLQSEMVKRGGLGEQGGSNGGVNLKFASSNCTGSSSRSFLSSLSMEGSMASLDGSRSGRPFQLVSGSQTSSTPELGLMQRKRCAGREDGSGRCATGGRCHCAKKRKLRIRRSIKVPAISNKVADIPADEFSWRKYGQKPIKGSPHPRGYYKCSSVRGCPARKHVERCVDDPAMLIVTYEGDHNHNRAAAQPA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36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GAAGDRPEEVGGGGGDWPFAGDAFPEYSSAMFAELGGWPGGLGTGAGDLKPLDLSAGTPSPAPVSVALTSEGTPSRSRSADAGGASSSSSGDGVGADTGKLAAAADVAASMKPAVKKGQQRARQQRFAFMTKSEIDHLEDGYRWRKYGQKAVKNSPYPRSYYKCTNSKCTVKKRVERSSEDRSVVITTYEGQHCHHTTSFQRGATAMQFHGAATISLAEQMSFVSAQQLYNLPPLRRQVNPTLSESVVSSPSASFGQQLNGSDEPPRPSIGYSPMVSMVQSPSSSMVPPAVSFDAGLLGDMVPPGVRNG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35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GDRRGDEGMRQQPPFSSGHQERVFDGGGPAPYGSDYDPGSSYMSLLGTSMSNPQPPPWAVEEVTASTPINLTPQFSMANYAPSSSYQQQNASFASPLGANLQHYSSSSSYFHADPPPQWPPRATQPPSSSLLLPRNFSVHHTAPPTHYEQHMQLLRAAALGGQQAAPAAPPIEQPAKDGYNWRKYGQKQLKDAESPRSYYKCTREGCPVKKIVERSFDGCIKEITYKGRHTHPRPPEPRRGGQAGSDDLAAAAAAAAGAEEDEASDDDMLHDDDGEEGHDIGKGAGGAAGQRVVKKHKIILQTPSEVDLLDDGYRWRKYGQKVVKGNPRPRSYYKCTAENCNVRKQIERASTDPRCVLTTYTGRHSHDPPGRGAGATTGGGGSSSDPTVNPPGGTLHQSSGTHRLKEESRD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17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TSSGGGGGDVPAERAAAAVNDLREAQEGAERLRGWLQEQSSERTEQMDVILNKLMSALSALDTGGAAGASATGSGDGVLRPTAESSSRRTRKRSFSRRSQRSSGTRVTHTLIDGHIWRKYGQKDIQNSDHARSYYRCTHKSDRGCDAKRQVQVCETDPSKYAITYYGEHTCTMATATAPMIIVDGNDGRGRNNLVSFAQTFPQLAEKEGGGAATTRQLSSSWCTSDGVFSSSGVDQFVQTDELAAVVGSAGRTSSTVGSVPDYGGLGDMAGGGAQGCGTSSFPSSPSSLEFMVNSLSSIVGDDDLFRCDP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29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TGTSDRGSIMEDWMAMPPTPSPRTLMSNFLNEEFSSGPFSNLFGEHGSNKPQGQSEKRGELVDLREQVPAQSAQATPRKDISLQPNFFNANQKSNPHGGLAERMASRAGFSIPKIDTSRVGSSTVVRSPISIPPGLSPTTLLESPVFLFNNMAQPSPTTGKLPFLMATEANSAMPRAGKMNDDSAFSNDVFSFQPHLESKVPSFPYVEKGYIACNQNQSLSNMHQQESSLQSSFTATKDTADETIVQPKTSDSMFGDNHSSEEQEDDETDQNGEYSSATISTPAEDGYNWRKYGQKQVKSCEHPRSYYKCTHPNCPVKKKVERSEDGQITEIIYKGSHEHPLPPPNRRPGVPLSHINDPQVHVLERPGSHEGLNSASLWGNGKSGCIHDVQNEGIEGRPSASPHVSAYGDTSTVESQDAVDVSSTLSNEEMDRATHGTVSIDCDGGEDETEYKRRKLDALAAPTLPTVNTTSTIDMVAAASRAVREPRVVVQTTSEVDILDDGYRWRKYGQKVVKGNPNPRSYYKCTHAGCSVRKHVERASHDLKSVITTYEGKHNHEVP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AARNSGHASSGSGNAPPSAPQASLSHRRQEQSQGTFAQFGGASPFGSFGIPPGGQLGAAPGNFRFGMAPPGMSMPMPIARHPSMMQGFPGLMMPEGQPKAEPGTQSGFPAANAAYQQMMMSRPPFGPQM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79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CDLFWPSPGEQGDLSDIVRASLHPPHHHQLPTAPASPYLQPEKEEEYNSLLLEGGSGGGGLVVSHGDDEQLGMVAMMMMGDNTRATSYHHAVSLHSPRTAVYPQASQEPLPGMIRQPDIEREGEVVVAPEIGDRLQHMSIVHHPRVPAAMKPRKSQMKKVVCIPAPTAAPGVSGRPSTTGEVVPSDLWAWRKYGQKPIKGSPYPRGYYRCSSSKGCPARKQVERSRTDPNMLVITYTSEHNHPWPTQRNALAGSTRPASSAAAKNSIPSSLAATAPGPTRDSIINVDCAGVNHQLKQENDLDMFADMDALNIFSSITKIHEDDSKEQPFDPFSFSDYL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53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VAGAAGTAYRYLPHGAAADVCRSMAFPTPRGGGSGSGSSLPENSNPYGSSSAASSFSPAFAAVARGALQQQLDVLDYLSDDGGLAPSPEVPETLRAPLPPRMPVEAAAPVVPDAGYAAHHPRRSAPSVAAGNKIAFRTRSEDEDVLDDGYKWRKYGKKSVKNSPSPRNYFRCSTEGCSVKKRVERDKDDMNYVLTMYEGVHNHPSPGTVYYASRDPSTGRFFVAGTHSLGP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52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VAGAAGTAYRYCPYGAAANVCRSMAFPTPRGGGGSGSSLPENSRPYGSGSAASSFSPAFAAAASGALQQQLDVLDYLSDDGGLAPSPEVPETFPAPLPPLMPVEAAPVVPDVGHAAHHPRRSAPSAAAGNKIAFRTRSEDEEVLDDGYKWRKYGKKSVKNSPSPRNYYRCSTEGGSVKKRVERDEDDMNYVLTMYEGVHNHQRSGTVYYASQDPSTSRFFVAGTHSLGP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31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MKGEMQLGSHEERLKGKMKEDHRASDDNFLKSLRNQSSTKEEVLQDKIAATRVEMVEVRKENERLKTTLSRMIEGHRSLQKQFDVLHQGRSKNSPDHDLPADIEEPGFVSLTLGTSTSRYNMEEKSSDNSEAGKGIEGSLKIRESGISLGLSDKRVGSATDCSETKVQPNVLILSPEGSSDEAAKEDAVETAQWPPSKTLKSSRSVGSGEIDDAIAPQTMAKKARVSVRARCDTPTMNDGCQWRKYGQKISKGNPCPRAYYRCTVATGCPVRKQVQRCSDDMSILITTYEGAHNHPLSASAAAMASTTSAAASMLTSGSSTSLDSFPTPGLSFGLSAPAANVSNQHRPFFLPAAAAASITATPSYPTITLDLTSPAQAFSLSNRFSSSFAGPSHSTTSRYPSTSFSFSGSGGPSSLTGATAWPASAGYLSYGSSSGVSYNGAGKSPFESGLSSIHGRQGSTSSLYQPVQQRAVSVSRGSTGMAAPSGVITDTIAKAISADPGFHTALAAAITSYVGKPAGGSSKGLEWGEHLGLGPSSGAAACSSGLLSRSSSSSMAAQSSSSGQMFFKPSVAVSGSTSTASASPVKNREHTN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6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AAVVSVSEGAIGSLLEKLGDLLAGNYKLLKEAVDDIMFLKAELESMRAFLERMSEAEEEPDKQAKCWANEVRDLSYDIEDSVDEFMRPVECESNSKPSGFFKGFIQRSMNLLTTMNSQHKIAKEFRGLKRRIMEVSERRTRYKIDDDVFKPNNISIDIRMLALYEDTTGLVGIDVLRDELIKRMVGEESVSTQQMKVLSIMGFGGLGKTTLANQIYDKLMCQFECGAFVSISQKPNIRNIFRRMLSQVGYVAPEGTNMDIWVEDELISALREFLMDKRYFIVIDDVWDETAWNVIRCALPRNCKGSMVITTTRIDTVARACCCNQRDYVYKMKSLSHEDSRKLFFERVFGSEDACPLYLEEVSAQILKRCGGLPLAIVTISSLLASERTKLKEHWEHIMDSLAPNFQVKPTLEGMRQILNLSYINLPRYLKTCMLYLCIYPEDYIIKKNDLARQWVAQGFVSKAHGRNPENVAGGYFNELINRSIIQPVDTDHDNEVLSCRLHDMMLDLIIHKCREENFITATDDIQAMIGLPDKVRRLSLNLDGIIDGTILETIRLSQVRALARFGTSVYAPPLLKFKHLRVLALEFYSGNRQEIIDLTGMSHLFQLRYLKIKADCKIVLPSNIRRLEHLETLELGYDLEVPSDVIHLQGLLHLIIPNGTNLPGGIGNMKSLCTLHAFDVGLNSIDNIRDLGNLTNLRDLQICFAKLEGLDDMERRQRLDVLRCSLEKLCNLR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YLLTDSKISSTYALNPLSAFPRLLRRLQRLWVFSRVPQWIGELHNLFDLDLEVVVLENDIGILAQLQSLNHLRLHVKGTPEAEDKLIIYGTGFPVLKYFRLSSTKISQLTFEAGAMPSLQELVIILDSQYGAQPMGIEHLLSLKKILVQFLGRHFDDGFSWRKYGQKEVRGAKHPRSYFRCTYKFSLGCKAQRQVRRTDDDPELFHLTYIGKHSYNQCTIPLLQPGQEQSVEVQQLI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8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GASQLEVCLPSLYALDPYTAPPPLLAPLPNQQKLIQMPLVHGQSGNHGVLFSSDHGGGLYPLLPGIPFVHSIPAAPVCEKSTGFASLGGAGEAGTSAATASNEVASTTTATAATCHGASSWWKGTEKGKMKVRRKMREPRFCFQTRSEVDVLDDGYKWRKYGQKVVKNSLHPRSYYRCTHTNCRVKKRVERLSEDCRMVITTYEGRHTHIPCSDDDDAGDHTGSCAFTSF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39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EVEEANRIAVESCHRVLGLLSQPQDPAQLRSIALGTDDACAKFRKVVSLLSNEGGVSHPRAKVATRKQTPGFLSQKGFLDNNTPVVVLNSSAHPSTSSAQVYPRNSILDSHQIGGPPKLVQPLSAHFQFGNVSRYQFQHQHQQQKMQAEMFKRSNSISGINLKFDTPGAAGSMSSARSFMSSLSMDGSVASMDAKSSSFHLIGGPAMSDPVNAQQAPRKRCTGRGEDGNGKCAVNGRCHCSKRSRKLRVKRTIKVPAISNKIADIPPDEYSWRKYGQKPIKGSPHPRGYYKCSSMRGCPARKHVERCVDDASMLIVTYEGDHNHTRMPAQSAQA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56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DGEWSDGAVSGGEQKARGDGVSADSIPGSPPAPPSTATSSAPSGRRRSLQKRVVTVPLADVSVPRPKGVGEGNTPTDSWAWRKYGQKPIKGSPFPRAYYRCSSSKGCPARKQVERSQADPDMVLVTYSYEHNHSSAVARTQHRPPQKPQNREQPVPPPDQPADQSDHTQQGAAVHQLVTESSPAPGIEVHDEFRWLYDVVSVTSSTSPSDVEEADDMLLYGPMFFGKAAVGTASLLPDEFGDMLGGEGTTSEEDAMFAGLGELPECAMVFRRNGLPGGVKVEQPAEGTAMT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55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QQRDMDDLHGDDDEAHTFPCFPYFAVPSTPRLPSLLASSDDQHSPLAAALQLPSPPWPCNPTDLNPQTMLPAMVDWSSLFQTGMAAPSEQQQEEAVQADQRVENDCEAVGSGNYNMVNVKGAVGRSGKKKASKPRFAFQTRSENDILDDGYRWRKSYYRCTHPTCNVKKQVQRLAKDTGIVVTTYEGAHNHPCEKLMEALGPILKQLQFLSQL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54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SAEDGYCSTGTDSPRADSEPAADADSPGGGQSKRDHPSPSSTLPPPKRSRRSVEKRVVSVPISECGERARINGEGPPPPDSWAWRKYGQKPIKGSPYPRGYYRCSSSKGCPARKQVERSRTDPTVLLVTYSYDHNHPWPTPKGGGCHANKSSPRLAEPKPEPGTPADSSQHEPAEQETSEPVVPKQETSDPVVPKQELEDQEEEQEQKPDVVSLAAEPAAITASVTSVEDEEESFDFGWFDQYPTWHRTASLYVPAFDAAPPLLPPEEWERELQGEDTLFAGLGELPECAIVFGRRPEIALAATAPCS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90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DEQWMIGQASPSLSLGLNLGRPTARREVTTKVLVEEDFMSVKKSHEVEALEAELRRVGEENRRLGEMLRALVAKYGELQGKVTGMMAAAAANQHQSSTTSEGGSAASPSRKRARSDSLDTAGGHRNPSPPLAAAGSSRFAVTVAAVGPDQTECTSVHETSKRVRADECKPSRVSKSYVHADPADLSLVVKDGYQWRKYGQKVTKDNPCPRAYFRCSFAPGCPVKKKVQRSADDITVLVATYEGEHNHGQPAAKHDAGKKSDTSAAAVRTSPPAPVVQQHHHQQQQQQQQQQNQAAAEAERQNLAEQMAATLTRDPGFKAALVSALSGRILELTPSNS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78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MRRPKSEMSPPASPSPSDHRDAVIEELQKGAQLAESLRQQVELIPELDRRHAALANVSDISTALASSLSVLQFEREQYSSPSSFSDAATAHAAGAFGGGGVRARNGAVARSRKAKHRRGADGQELPIKEMLTETPENDGFHWRKYGEKKILNATFPRLYYRCGYSEEHKCPAKKYVQQQNYRDPPEFMVTLIDDHTCHALFPAEADRQPPSSSSSVNSQLLD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FTKASLSSAAGVSRMKEEDVAGGMSVGVSSYTYDELYSSSSLPLMSPKQWEMEMEIKSLYRRHSGDGSC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77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ALFTPPASSVSNLMVQGRESAAALESLLRGASAQEHGEIQELAAEILRCCDRALAALHHGAVVDDGADGRKRKSGAAAQRRPNKRARASGRQAADKRVEKKWTAEDGFIWRKYGQKEILNSKHPRLYFRCTYRDDSGCTATRQVQMSEDDPSLYVITYFGNHTCCADVAAAGAFEVKDLGETHPFVINFGSAAAASSGSPLWLSSSSDDCCGRSEASRSFSQNGCLPEGGNGEEEFQSKVAKVEAASSSDVQPAAEPSSSGDASSSSPPWDPLAACSEWDIFNELETSFDYVSDFLQV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41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DMEKQGDGAASAQEGDLADVVARANIAMASSSTSHHQPRPPPPASAHMMVPYEEERRQQPMSVASGVGVGNAAAMSAVVVDPYLLAATGYGLPQHQHQQLLDFQISEHAFCGAGVGGDVDAREDAMRISPPHAPPPHEMINRKNDVRKVVCIPAPPAMSNRAGGGGEVIPSDLWAWRKYGQKPIKGSPYPRGYYRCSSSKGCMARKQVERSRSDPNMLVITYTAEHNHPWPMHRNVLAGYARAQSTNSTTSTVKKQKITSITDNIASSSSSNHNNFHPVQNVMGHNNQTTSKSVDVAVAGDGSTGIREGGGLMYELSCNGIVQPDEVFAELEELEPDNSALMISANVYSRGVSSNYEWHKF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12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SSSKRKREAIDLERRDDVEGGDRRADDGVPAAGKEGQVKPGEAPSEEVVEVVVDRGEDGSKEEIKYGTPQGEVMEEDKQSAADHDADEKSADDRVETRADDKHMVEETPGDGDGDGDGENHTAMAHDELSTMQEEMEKMKEENKMLRLVVDRTVREYYDLQTKLAAYQQQKQPADEPKEPEVFLSLGGTAPAAGSLIAEAKSKAEAAHRRPSVGSDETEDGGEGLGLSLSLGASSYDEEARHDSGAGLDVVSDGKERGYALLESSKMHAPAAAEDLAAAGIGTQGGVNPANRKTRVSVRVRCQGPTMNDGCQWRKYGQKVAKGNPCPRAYYRCTVAPACPVRKQVQRCQDDMSILITTYEGTHNHPLPVGATAMASTANSASAATFMLLSSTSSDAALSAGPPPSSSSSSSSYLSPYMQHNSTSHSHYHSSAAMAGSGAQHLNLFGHSSALAAQQASHLKYPWPPNPSQGGSAAGLGGGKRPFWGTGGVNDARPSAFPDNAGTVASEQNRFSAAVAAAISNLTGKDGQVTGGNKEGESSNKWGVVESLPPHD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49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SSGGGGGGDQDLHGLYHQHGHGHLTRSDDASTGYQFSSNDMESFFFSQQPVGIGGSGGSADEIVPYSSMTDYLQGFLDPAGLVRHLDLPSQDVPTKHELSVDVRSHDRDSQGTGSAAGEGAALLTPKSSVSFSSSGGEGEGKSRRCMKGPAKEADEEDAKDQKDDEENVKKVNNKAAKKRAEKRQRLPRVSFLTKSEVDHLEDGYRWRKYGQKAVKNSPYPRSYYRCTTPKCGVKKRVERSYQDPSTVITTYEGQHTHHSPASLRGSAAHLFMPPGLHGMPPPHLMPPGTFHPDLMSMMHMQYTSPGMYLPPPLATPPAALQQHHITDYALLQDFFPSTMPNNNP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25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SLVDVNGGGSRLVVTELSHIKELVKQLDVHLGGSPDLCKKLAAQIFTVTEKSISMIRSGHFDFGGRKRSAMGAGLDSPPFSSTPSPLSGVSDMAFKRSKKRKMDKGKHQVRVRSAGGPDAPEDDGFSWRKYGQKDILGAKNPRGYYRCTYQKSQGCAATKQVQRAEEDPTLYDVIYNGEHTCVHKSTAAAVAVAKSQPEDARSLLQSLSSSLKVETEGLTPRAQQGWSATTPFSFSSPAVSGLTPSTPENCFGQGLSVPTSLEPSPATSDSNHFSVRRAQSELQTMVSAFMTVSSMQQPAMEETAFSLDGIDFDIDNFDVSCFFASDC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24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STVDSNGGGSRLVMTELSHIRELVKQLDVHLGGCDDLCKHLAAQISTVTERSLNMIMSGHFDGRKRSAAGADIDSPPSSETPTPLSGVSRMPFYKENKKRKMMGKGKRQVRMRAAGAGADVPEDDGFSWRKYGQKEILGAQYPRAYYRCTHQKTQGCSAFKQVQRADEDPAFFDVTYHGTHTCGHKTAAAASVQQAAANPDAGCLLQSLRSTLTVNTAEGLMSGPQQGWSRTAPFSFSPAASGLTLPELFSTPSTPENCFGQGVSVSPSQLQLSP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ATSDTSNFPMDTFEAGSEYDQILSALVAAGSTQQPAMDVEEAAFSLDDLDFDISYFLVDLA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23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SLVDGNGGGSRLVMTELSHIKELLKQLDVHLGGCPDLCKHLAAQIVTVTERSIGMIMSGHFHGPKRSAADAGIDSPSALGGVSGMPKKRKMMEKGERRVRETSINDGYSWRKYGQKEILGAQHPRGYYRCTYRKTQGCAATKQVQRADEDRTVYDVTYHGTHTCAHKTAAAANVQPAAPNSDASSLLQSLSSRLTVNTEGNRSGPQQSAPFSFSSVSGLTPLPEHYTFSIPSSPENCFGQGVSLPELQLEVSPATLDSCYIMNPFEEEWREQFELVSAHVAAMEAEEAALHGFQFFDVSSISFD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21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QLNRGVVGGAPGCGTSDGTQLRCRERELVAQLHELLFPSPSGGSVGGASWSSTSSAQLSIEHCGSPVDAPALCGKRRGRGSKRAREGHPQEEQKQRRGSSTATKAGRGRRKKEGTATTTIVTTVPDFDGYQWKKYGQKQIEAAQYPRSYYRCTNSTDQACPAKRTVQRNDEVAADGGSPMYTVVYISEHTCKSTEAVAAPVILETTVRTKTQDIIPTVFPSSSSGISTSTQSPASSDITWSGGTVAGANATPSDRGDCSSLFVVDGDSWEWDQSPTAAAASAAALLQEMDFAGPIMSPVHVAATDGSWINELLFLNETPFVLNSCELFGF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20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QLNRGAVGGAHGCGAPDGTQLRCRERELVAQLHELLFPSTAPSPSGRGSLGGVSWSASSSAELSVEHCSSPMKAPAPCGKQRVRGSKRVREGHPQEEQKVPAASKSATKAARGRRKKEGTATTTIVTTVPDFDGYQWKKYGQKQIEAAQYPRSYYRCTNSTDQACPAKRTVQRNDDGEGDGGSPKYTVVYISEHSCKTAEAVAAPVILETTVRTKTAADIDIAAVFPSSSSAISTGTQSPASSDITWSGGTVAGGNATTRECGDSSSLFAVDSDCLEWNPSPTASAAAAALLQEMDFAGPIMSPVHVAAADGSWINDLLFVNEAPFILNSCQLFGF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74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CGVQPRRMEHLNDWDLQAVVRSCSGFVSSDDRAGPPPPPPPAAAETAVVKREPREAAVRGPAAKCSDASLYDLDYLDLDRKPFLLSATPPSSHQAWAAADDRHEVMISFPAAASTSGSRPRVPPGRKPGMRSTTPRPKRSKKSQLKKVVCEVPVADGGVSSDLWAWRKYGQKPIKGSPYPRGYYKCSSMKGCMARKLVERSPAKPGVLVITYMAEHCHPVPTQINALAGTTRHKSTPAEDRPTTSPKTHSRDGGDAHGEAVKCEDVSNETSAMAVDCSAEEAAAGDDDSEFWPAGLDLDEFLAPVDGDLDQAFEEDGALGRRLSL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65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EMADESSKYQWHDDFGFGEELMRELLDAPAMVAAADNCSSNKGADEEEEREEEGAAGARRRESMVNKLMSTVYSGPTLSDIESALSFTGVGAESQQQLFDGRKIFSPDKVLSKMENKYTMKIKTCGNGLADDGYKWRKYGQKSIKNSPNPRSYYRCTNPRCNAKKQVERAVDEPDTLVVTYEGLHLHYTYSHFFSNRPPLPPPPPPRQPRSRSCTSTPPNQQRQPRRRRPCRSTAWSSLPSPEIAAATVVVTTQASYWSTRCRNVARICTKADLLLATNGSWRTAAAVAGFWRTWCRCWSGGRHATLRQPQRRPARRGHRRRRWFPRRRPPRLLPCHGPRRPRTSTWPYSPTSSS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0-1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CDYFLQTTEGDQHAGDLTDIVRAGGAMPVGAGNDFPSTATEWLQLPTGPILFPPAQSSSDGSGPSAADAFGDPFSGLQDPFITDYPSSSGSAAADFYDAVKNAMDIGMAKQAGFVDAAGCGAGGGAVGSVGGMLDMRNHPMFLREMPMPGVSPRAAGPYTVMGGGAPKLGVPMAAHGQAAGAPRAFDAAAGLQMSSSPRASGNVKRRKNQARKVVCIPAPAAAVPGKTTGEVVPSDLWAWRKYGQKPIKGSPYPRGYYRCSSSKGCPARKQVERCRTDSNMLVITYNSEHNHPWPTQRNVLAGSTRANYAKNSTNTASASSKNSNSSRNQHKPIVKAERKDQSAAAAAAAAVTSTATSTGSPPPMAVKEETEMDRSIGGDTSVTDDQHTDHLLQQMFSQSYRSMTPEAAGSYHHNDDFFADLTELDSDPVSLIFSTEYMETIPEKSDKEKAAANKDLHPLFMMD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9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MTPPTNFPPASPSSYFNNMSAGFLDSPILLTPSLFPSPTTGSFPSQPFNWMGTAPENEGLLGGVKDEQQRQYSGFTFQTTAPVPAAVAGTNAVASSFIQSSMPMAQLGQDSY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NGDQQQPWSYQDAGTDGMTTRPASFSTPYEAPDMGGGNGGYSAPVSSSSGYGRVQSRRPSSDDGYNWRKYGQKQMKGSENPRSYYKCSFAGCSTKKKVEQAPDGQVTEIVYKGTHNHPKPLNPRRSSLSVPASASSYAPDASSDALSGTPENSSASYGDDETNNGVSSALAGHFGGGGQEFDDDEPDSKRWRKDGDGEGMAPVATGNRTVREPRVVVQTMSDIDILDDGYRWRKYGQKVVKGNPNPRSYYKCTTAGCPVRKHVERASQDLRAVVTTYEGKHNHDVPALRGSAAAAARYRAAAPMAPAASYHHGGGGYSSLRPDGFGAPAQAADQSGGFALSGFDYSAPSSYSYAGMQQQQQQNDAMYYDASRAKDEPRDDMFFEQSLMF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18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SPVPSPHQSHLLGHGSRKEKRMRKVDTFAPHNDGHQWRKYGEKKINNCNFPRYYYRCTYKDNMNCPATKQIQQKDHSDPPLYQVTYYNEHSCNSAFLALTPTEFQLQTASGKAVSICFDSSGAQEPGGSPSSSAAAAAPRGAPSENKNQTTLKLRSEALSWGPGVVEQKPDLQSCSTECQDAHSANSSEDIDAGRFGSIRFFHFL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33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SARPPPPPRPRLSLPPRSAAESLFSGTGDASPGPLTLASALFPSDADASGGGGGGGGDSGSGASSGAGPTSFTQLLIGSLSQPPPHQQTQERGRGGGVARAGPALSVAPPAGAAVFTVPPGLSPSGLFDSPGLIFSPAMGGFGMSHQQALAQVTAQASLSPLRRFDHIEQPSFSAAATSSGALQHMSSAPNMSGMSEMATTISNNDSAAFQSAEASHRYQVPAPVDKPADDGYNWRKYGQKVVKGSDCPRSYYKCTHANCPVKKKVEHAEDGQISEIIYKGKHNHQRPPNKRSKDGSSLAAEQNEQSNDTASGLSGVRRDQEAVYGMSEQLSGLSEGDDKDDKDDGESRPNEVDDRESDCKRRNIQISSQKTLTESKIIVQTTSEVDLLDDGYRWRKYGQKVVKGNPHPRSYYKCTFAGCNVRKHIERASSDPKAVITTYEGKHNHEPPVGRGNNQNGGNSASSNRSQQRGPNSMSGNQASLTRTDLSNSNQRQIGVLQFKREE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0-2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ILEGNGGGRGNLQLLVSELCRVQELVRQLELHLQAPDTSVDMCHGLSAQIVALTDRSIGFVAAHFPDAAPSPSTTSSPLSDVSDQPFRTNTKKRKATARWTSQVRVSAAGGAEGPGDDGHSWRKYGQKDILGAKHPRGYYRCTHRNSQGCAATKQVQRADEDNALFDVVYHGQHTCRPTTGRRPPPIQHNPHAESLLYSLSAGLTVDTDHGGLHGAVSPLMPERRPVARGVSPQLMVSPAASDSYGALAMSPYPVTAYAECPSHGDLQEVVSALTTVSAPAPPPTMDAEFMPYCLFDYDLVFNVDAQPTLFL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0-3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ILEGNGGGRGNLQLLVSELCRVQELVRQLELHLQAPDTSVDMCHGLSAQIVALTDRSIGFVAAHFPDAAPSPSTTSSPLSDVSDQPFRTNTKKRKATARWTSQVRVSAAGGAEGPGDDGHSWRKYGQKDILGAKHPRGYYRCTHRNSQGCAATKQVQRADEDNALFDVVYHGQHTCRPTTGRRPPPIQHNPHAESLLYSLSAGLTVDTDHGGLHGAVSPLMPERRPVARGVSPQLMVSPAASDSYGALAMSPYPVTAYAECPSHGDLQEVVSALTTVSAPAPPPTMDAEFMPYCLFDYDLVFNVDAQPTLFL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16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AHQASAGSSGDGPRRPPQRAPLSLPPRAAIDSFFASAAAAGSAAGTSPGPLTLAASLFPDMPSPAFHGSFTQLLAGAMTSPPAPSAAGPSPFAVPPGLSPAALLASPSLFSPTGNFEMSHQQALAQVTAQAVHSQYIMDSQADYSLPFSLPASALTSQHVNSSAHVTSTNETATLPSHSGNENLKSSEVSQGFQTSALAVAKPADDGYNWRKYGQKAVKGGEYPRSYYKCTQASCPVKKKVERASCGQITQIIYRGQHNHQRPPKRRSKDGGNLLNEDDFHENGDTLTRSEPGSQDHSGKVEVSNDSKRRDRGDQSSGSSDSEEENNDEAGAENGDDGVVNANKRHVPAPAQRIIVQTTSVVDLLDDGYRWRKYGQKVVKGNPHPRSYYKCTYHGCDVKKHIERCSQEPTAVITTYEGKHSHDVPAAKNSSHASAASANASSASSLPRRGQNTASSKQRSSRRAALRTSPSDSSLHLKEENEAI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43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DVAVERLPASAPVKEEKKPETMEIRTTPPIVFESFPPTQRVDATTNKDEKLEATKAE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MGEVREENERLKTLLSHIVRDYQSLQMHFHDAVKVKQQAAAAEKLPAVQPAEADVPPPMAAAADDLVSLSLGSGGYARQKGAAHERTSSSSSGTETDQEDQLSLGLSSRRSNEGGDRQASGPSAAPLLNLSSDSSADDAAPPRHTLSAAACPPASKARKSPSAGVDGADEEVLQQQAKKARVSVRVKCDTPTMNDGCQWRKYGQKISKGNPCPRAYYRCTVAPSCPVRKQVQRCADDMSILITTYEGTHSHPLPPAAAAMASTTSAAASMLLAGPSSSSHGHHLPFVSAGLLGPTTISTVASCPTVTLDLTAPHSLIQQQYTSPYAAAGYESKALPAAWSSGYLAPYGGGLPYYGKSSLPAMGQHFGMGMATTRPEQLYGAVHSSSYLQRSSSGGVHGAAAPAPAVTDTIAKAITSDPSFQSVLAAAITSYMGRGAGAAAQK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40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GVEEANRAAVVSCKKLVARLSQSGVDPIRLAAVAAQTDEAVSRFGKVVTILSNRVGHARARLGRRSSQPVDASCLLDYRPIPSAPYSPPANGLHLHGSSSTPSPPPPPPSRHAKEAVPVLVLTPCAGGNGKIVAPAAKPADRDRNMFLETPLLDSSGCTVPSSMATSAQIANSSKAPGAPAAATPPLCTAQFQFHQQHLHQQQQTQQHLQQQQQQRFQFEQHKPASSEKSFHIEMPAAAARSGKEPEVITFSFDNSVCTSSAATSFFTNMSSQLISMSDNSVAAPSSRKSQHCTRKADDDGCHCPKKKRPREKRVVRVPAVSDKVSDIPSDNYSWRKYGQKPIKGSPHPRGYYRCSSIKDCPARKHVERCRGDSGMLIVTYENDHNHAQPLDVSALAAHSEA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38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PEDGYQWKKYGQKFIKNIQKIRSYFRCRDKRCAAKKKVEWHPGDPSLRIVYDGTHQHGTPSSSTGGQGEGDGEGVGNRYELSAQYFGGLPRSD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68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DTALASELDRLQGMARELEARVVDKNTPAAARELCGALAASVDRAVRLAGNPGKNNGQQRNSCRKATAAKVRKQVRVAAVQDTAPLDDGLSWRKYGQKDILGAPYPRAYFRCTHRHTRGCQATKQVQRAAGDPLLFDVVYHGDHTCAKAPAPSLLTSPAEQQPPVFSQEQQGSPVAAPEGIQWWSAEPVTPPGAVCPTVSSWYQHAGSYGCEAGVGLGTDMEFEAQLHEFLYPSQFFQPEIQTL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67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DQSSSSFVAAAAGLKRRSGDVDQQERRVVVGEMDFFETEMRKEKRDRKDAASAVGHAGAADDLAINKGDLTIDMGLHVGGRRRNSGSEESTVDDGVSSNDEDYREAKAELAAAKSELARVNEENKRLKNLLNNANAKCNSLQMQITLMQQQQPQQQRSSHGHGHRDPEQQQQLELLPRQFISLGSTAHESARGSDCATVSPSSNPVPDAAMNYMGCPGKSAMVVGGAGKADLMPLPPFEHGHGVHHESGGNPETMQGWLPGKVPKFLPAAKVPEVPPPAPEAAATMRKARVSVRARSEAAMISDGCQWRKYGQKMAKGNPCPRAYYRCTMAAGCPVRKQVQRCAEDRTVLITTYEGNHNHPLPPAAMAMASTTAAAASMLLSGSTASADGLMAGGSNFLARAVLPCSSSVATISASAPFPTVTLDLTQTGASLPRQPEVAQLQAALAEAARPVSLPQLFGQTLYDQSKLSAVQAVAGTQDGGGAKIEETVNAATAKITSDPNFTAVLAAALTSYIGSSSSSGGGGAGGSSCTVQPLVSGGGDSCSREDTTAS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2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TGQWSGIGDGGGLWAPPPALDSLFSDDSAVLGFFGGGSPAQLPSPPPLCAAALLGYPQDNFDVFHEQDLAHLAAQVAQKAELQQKLGGGLHPKIAPQLACTKYAIHDQADSSSFSLATPKLASQNVGSSVIAASMQGMTTLPSHMDSINTESTGVLQVLQGSSITLDKPADDGYNWRKYGQKAVKGGKYPRSYYKCTLNCPVRKNVEHSLDGLIIKIVYRGQHCHERPSKRFKDCGGLLNELDYLNDTEEASTRSQLDCQGYYGKTIMPIGTMGDGLLPTKEEGDEQLSGSGDSREGGDDEIGAVDGDVGDTNANERNAPGQKIIVSTTSDVDLLDDGYRWRKYGQKVVRGNPHPRSYYKCTFQGCDVKKHIERSSQEPHAVITTYEGKHIHDVPVSRNRNQATGQAYRPIPCHLLQ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3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DPPNPSSPAGAGSPPEMPYPADRRVAALAGAGARYKAMSPARLPISREPCLTIPAGFSPSALLDSPVLLTNFKVEPSPTTGSLGMAAIMQKIAHPDIQPSPRDKSVRSSHAD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GGSRDFEFKPHLNSSSQSLPPATGDSKNNEHSMQNQSMNPSSSSSNMVTENRPPCSRESTLTVNVSSAPNQPVGMVGLTDSMPAKVSTSEMHQMNGSENAMQEPQSENVAEKSAEDGYNWRKYGQKHVKGSENPRSYYKCTHPDCEVKKLLERAVDGVITEVVYKGRHNHPKPQLNRRLAGGAVPSNQGEDRNDGAATADDKSSNALSIVNQVQSSGMIEPVPASVSDDDIDAGGGRPYPGDDATEEEDLDSKRRKMESAGIDAALMGKPNREPRVVVQTVSEVDILDDGYRWRKYGQKVVKGNPNPRSYYKCTSTGCPVRKHVERASHDPKSVITTYEGKHNHEVPAARNATHEMSTPPVKNTMHQINSNMPSIGGMMRACEPRNFTNHYSQAAETDTVSLDLGVGISPNHSDATKQMQSSVPDQMQYQMQSMASMYGNMRHPSMAMPTVQGNAAGRIYGSREEKANEGFTFKATPMDHSANLCYSSAGNLVMGP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87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RDSKNSSSSSSSKLLCDSDDRAVAVLREMAKEQSQVTQLRAVVLPALQHAGGDPAEVVAQMFESILDCSQGYSRAEAPTALSFSCRRCAPAAGGGGGGNGRQEKSQEDLGWRRRQCQAQSPAAQEKVRSANYYIMRDLPMTLFCLKRLFVTTTATSGGSMGRSSSTTQITQGRLNFYRSRQSMELQNLARVRRIIRIGTSRSYYKCTYKKEQDCEATKTVQQYQENAGTDDPAMYTVVYFGQHTCKPARNDTDAAVVKTASTCLTSGGGTDELSPSDSQCSNISVTCTSVVVDHHQRTASIESNCKLDMTPPLANAEVNTSDQIFGMAAFSPLDLDTDWAIDAHGHYLL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88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PAGTRPRSSPRCSRAYWTAAKAIAELKLLRLYRSLVDVAPLPPVAVAVAMDDKRRVRKILGGDGDNAKPNRQQRKRSRRFADDSVLLETPVRHYDGHQWRKYGQKFINNANHPRSYYKCTYKKEQDCEATKTVQQYQENAGTDDPAMYTVVYFGQHTCKPARNDTDAAVVKTASTCLTSGGGTDELSPSDSQCSNISVTCTSVVVDHHQRTASIESNCKLDMTPPLANAEVNTSDQIFGMAAFSPLDLDTDWAIDAHGHYLLKYGYW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1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TSCGGAGDGKDGGWRSAPAVVYDDLVEAREKAAKLQAMVQGLPSGEKLMKEMVGKLSSAMSVLHTAAGVAASSSSAVGQGPGRRRKRSGAAAVSSGPHRRTSSRRRTKSPFIKMVTTTTLNDDKSWRKYGQKNIHSSSNPRSYYRCTHRPDQGCMATRQVQMSESNPSELEISYYGQHTCRDPSTFPSLIVQGAAAAGAPSDGANLISFAPINGVVASTSTSSFPHRRVKETMDHRMLFSRFSSYSSSQAQEGASHGAPSGSPSPACYEKFMQHGGGELADIPGRMMSALTVGSAPAEYWPVAGVAGVDMDAGAGMVDSFPSSPSSLGFMSGSLGSFGNNLGGDDDLFDFDS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5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MTMDLMGRYGRAEEQVAIQEAAAAGLRGMEHLILQLSRTGTSDETSPAEHPQGQAQPQVDCREITDMTVSKFKKVISILNHRTGHARFRRGPVVAQSQGPSASEPAPAPSRAAPLASRPVPMTLDFSKTAPSAGYGNSMEYSVSGASSSFLSSVTGEGSVSNGRGGGGSSSLMLPPPPSASCGKPPLALAGGGPKRKCHDHAHSENVAGAAGGRCHCSKRRKSRVKRTTRVPAISSKAAEIPADDFSWRKYGQKPIKGSPYPRGYYKCSTVRGCPARKHVERDPNDPSMLIVTYEGDHRHTPAADQEPPLPELHKL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4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GTGCGDGGDWPFSADEAYADSSALLAELGWAAGFVDDGCAGELLPPLDPPPATPPGSVDGAGASSTSTDDGATLEAADADGKPAATTEAASKPTPGKTTKGPKRAWQPRFAFMTKTEIDHLEDGYRWRKYGQKAVKNSPFPRSYYRCTNSKCTVKKRVERSSDDPSVVITTYEGQHCHHTITFPRGAGAATLAGQMAFSAHHHLLYNDLPALHSPTSQNSLFCRPALSSSLLLLPQHCNRQELQAANYSTQPSSTMSLPASIPTVDKGLLDDMVPPAMRHG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11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SIHTSNLQPNQELNQDSEPRSARATGELTPATMAVDLMGCYAPRRADDQLAIQEAAAAGLRSLELLVSSLSTKPHQPRSEQQQPFGEIADQAVSKFRKVISILDRTGHARFRRGPVEPPTAPPAPAASAHPPTPPPAAPLTVVAPVSVAAPLAVSPHPHSLTLDFTKPNLT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MSAATTSVTSTSFFSSVTAGEGSVSKGRSLVSAGKPPLSGHKRKPCAGGHSEANTTGSRCHCSKRRKNRVKTTIRVPAVSAKIADIPADEYSWRKYGQKPIKGSPYPRGYYKCSTVRGCPARKHVERALDDPAMLVVTYEGEHRHSPGPSLMAPMPMAVASVSAGNGHV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51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SSGEFQFQDELASLFTQRPGPGMQLQQQEPASGSWFADYLQAATPMPMDYDLLYRALELPVAEDSAVKKEMVLETAGGNCGAPLTPSTGGGTPNATSSMSSSSSEAGVGGGGAGDQGDSAGRLCKKEEGQGEDGKGGDDDGDKSKKGGAAAKGGKAGKGEKRPRHPRFAFMTKSEVDHLEDGYRWRKYGQKAVKNSPYPRSYYRCTTQKCVVKKRVERSFQDPAVVITTYEGKHTHPIPSALRGSTHLLAAQAAHLHHQHHHGHLGMLAQMGGGAGSLFGRSGSDVLGGLLQQQQQRARHGMAPPMIASTTQGLAGSGSIGSAGSATAAAASSHPSLQMQHFMAPDFGLLQDMLPSFIHGAGGNSNIQPSSPYGKQLH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13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DPWIGSQPSLSLDLHVGLPPMGHHHRYQAAAPMVALAKPKLLVEETFLPPKKDPEVAVLESELQRVSEENRRLGEMLREVAAKYDALHGQFAELVASQANAAGNSNNHSHPSSASEGGSVSPSRKRKSEESLAPQEHQHHHAFSAAGAAADQAECTSGEPCKRIREECKPVVSKRYVHADPADLSLVVKDGYQWRKYGQKVTKDNPCPRAYFRCSFAPGCPVKKKVQRSAEDKTLLVATYEGEHNHSQPPPAQPQQQHDGAKNAAKPPHAPAPVSHHPQQQQPKQEAVAVVSGETAAAASELMRRNLAEQMAMTLTRDPSFKAALVSALSGRILELSPTGDVN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69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HSRSGTGDHGGGQLYGDRQPAAGSVPVYDGDDPGSIFFQSPACGVGGDAGGGLMPPYSTITDYLQGFQDPAGLARQLDAPADQRELAVGDMIGHDGRHGRQAGGGAAAPIMTNSSMSSDLSRGRKGRPAPEEGDEEGEIDEEGSADHQNSRRDEKKQMKKKGKVEKKARGSRVAFATKSEVDHLDDGYRWRKYGQKAVKNSSFPRSYYRCTAARCGVKKQVERSQQDPSTVVTTYEGHHAHPCPAAHRGMVTTGIYSLASLQQQPHGFCPSSPDDLLLAAARAMGPPADAAAASPAALLPRQAEHRFAEYYGMQLQDVLQHGHR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70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DSSASDWGLEAVVRSCVGGSGAVDVPSSEAAEPPPVAARQEAVVGCVAPAQPVRATASSSPLYDMLEYLDLEHEQLSRAPFSITPSSAREREVHISFPDASTSGQPLPATTRKQAGRKPSGRAHRPKRSKSKKSQVKKVVREVPVADGGISGPDDQWAWRKYGQKPIKGSPYPRGYYKCSSLKACTARKLVERSPAKPGVLIVTYIADHCHAVPTHISALAGTARNPPQSPLSDDTTKREEYSADVSSSVAADTGADGDSELWAPVEMDDMFGAFDDDFDHFFDDGDAFGRSVSL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71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DSDDWGLGAVVRSCGGGVVPGLEAEQPSPPPVAGRREADRVQAAPACSSSPYDVLEYLDLEHERLLPRTPFSITPSSGRERDDVLISFPATLTSGPARKLVGRKPVGRAPRRPKRSKSKKSLVKKVVREVAVAEGGVSAGAGADDQWAWRKYGQKPIKGSPYPRGYYKCSSLKACPARKLVERSPAKPGVLVVTYIADHCHAVPTYINALPGTAPHSPPMSDDAASRHEDDNDSTDVSSSVAGVDDESELWAPVDMDMEPDDIFGAFNYDFDNFFDDGEDDIFRTIGFAQVCE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22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KHLLNGPVGEMDPPRAASAAGDGEDGNERVLSYGDVVLLRSDLAVLRGRHFLNDRIIAFYLAYLSSAFGADDNDDADLLLLPPSIPYLLSNLPDRDSVAMVAEPIRLASRRLALLPVNDNPDASLAEGGSHWTLLVLDAATAGASRPRFVHHDSLGVVNVPAARCLAAALRPLLPDAANGAPLVEGPTPTQVNGHDCGVYVLAVARAICNWWRNRREGGTDWFDAVRKEVTTESVKAMRAEMLDLIARLIQEKEEEKKKSTAREITVVKPVPSRPFYSFSSFSKLLNDFTTSSSTRITSPEDTATVRRPKVTRFTLPPSDLSTGIAVTTLQDGGLDATHEEILIDTEQVVSFDHMTVFDNINKPVHGVKNRLSYDGYNWRKYGQKQVKGSEFPRSYYKCTYPTCPVKRKVETTLDGQIAEIVYNGEHNHPKFHPPEKPVSPTSTKIVV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TDAHDSNGTGTESQLGGRNCDFSNVAVASRSSCDCSDEFGNTSQVCDCKRSRKEKQSSMANGPTASIEAAYQSPTEREPPGDAAFRWRKYGQKAVNGNSFPRSYYRCSTARCNARKFVERSSDNSLVTTYEGRHNHGRLQ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30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GTSNRRGAVTEDWMLPTPSPRTLMLSLFNDDFSTDTLSDVFSDGGSDKPQDGIERSKAFADSSQGETSQATKAPLHFEPNLLVSEESSRNNGNLAEKNGFCGLKIDTSRVGYSASIRSPIMIPAGVSPRELLESPVFLPNAIAQPSPTTGKLPFLMRTSAKPTIPSVHKKAQDLSRDDRAFSFRHILRTNPPSSSIVEKVICSNDVFVLQNYSMMHWPDKICTVQSSGVTHQNETSASDSDHRIPESEPEVSEANRNGDCSSAPIIAHAEDGYNWRKYGKRQMKNSDHPTSYYKCTHHDCPVKKKVERGQDGDITEIVYKGSHNHPLPPPDSRPGGPENVPNDHFQNMHGEVGTKLSVSLYTEEPADTSEAQEIIDVSSSPSNEDVHREIHGIVSLGFDGDEDATKSKRRLDQSSDYLRKACCIPINQCLLIIIGYIEFYLRKIDSATPTTTISTIDIAALSSTAVREARVVVQTTSDVDILDDGYRWRKYGQKVVKGNPNPRSYYKCTYPGCSVRKHVERASNDLKSVITTYEGKHTHEVPAVRHPSSGPGAVPPDMQQPNNGLYRRPEPAPGSLSQFGGSSAAGFSFRMLPNGMAVPVPALGIFVPVQMAGHPPAMQNTRPVLHTGEGNVNPAARPGLPAANGNGPVAYQQLMGRLSQDHQM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80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TSAGSLDHAAFTFTPPPFITSFTELLSGSGAGGDAAEQRSSPRGFNRGSRGGVPKFKSAQPPSLPISPPPPGTPFSYFSIPAGLSPAELLDSPVLLNYSNILASPTTGAIPAQRYDWKASADLITSQHEELSRADSGFSFHAVNSNAANSQTNSFPSFKEQQQQQVVEVSKSAAAPASNKSSGGGGNNNKQLEDGYNWRKYGQKQVKGSENPRSYYKCTYANCSMKKKVERSIADGRITQIVYKGAHDHPKPLSTRRNSSSSGCGAAAVAAAAEDHHPEHSGATPEHSSVTFGDDEADNGSQRSDGAEPEAKRWKEDADNEGSSGCGAGGKPVREPRLVVQTLSDIDILDDGFRWRKYGQKVVKGNPNPRSYYKCTTVGCPVRKHVERASHDNRAVITTYEGKHNHDVPVGRGAGASRALMPTSSETSGLIRPAATGQGPYTLEMLTNPAAGYGGAFQRTKDEPRDDLFVESLLC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15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ENYPILFATQPSSSTSSSYHFMSHGLFPVSKHEELSNSKDGSGDDTRCSPQVGGESSAGRDGGGDQADVFAVKTKREKRERRPRYAFQTRSQADILDDGYRWRKYGQKAVKDNNFPRSYYRCTHQGCNVKKQVQRLSGDEGVVVTTYEGTHTHPIEKSNENFEHILTQMQVYSTINNTSSTFTNHMFQ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19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PYCLPNLHTVPDHYYTTPVVPLSPLQLPCHPKQLLQMQFDQDEEALMISSDHCGLYQLPALPFSNRHSSAATPSQTIVCEKTTAGFMPSFGAEEMGTSVTTRVSYEGASCNTHSGTWWRGSMAGEKGKMKVRRKMREPRFCFQTRSDVDVLDDGYKWRKYGQKVVKNSLHPRSYFRCTHSNCRVKKRVERLSTDCRMVITTYEGRHTHSPSDDTSSSGDHATACFSSF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76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MRRPKSEMSPPASPSPSDHRDSVIEELQKGAHLAESLRQQVELIPELGRRHAALANVSDISTALASSLSVLQSEREQYSSSSSSYAATAHAAGAFGGGGVRARNGAVARSRKAKHRRGADGQELPIKEMLTEAPENDGFHWRKYGEKKILNANFPRLYYRCGYSEEHKCPAKKYVQQQNYSDPPEFLVTLIDDHTCHTLFPAEAGRQPPSSSISANSHNCSTSQKHPSLQQLACLG</w:t>
            </w:r>
          </w:p>
        </w:tc>
      </w:tr>
      <w:tr w:rsidR="00337E66" w:rsidRPr="00337E66" w:rsidTr="0013043C">
        <w:tc>
          <w:tcPr>
            <w:tcW w:w="1668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&gt;DgWRKY75.1</w:t>
            </w:r>
          </w:p>
        </w:tc>
        <w:tc>
          <w:tcPr>
            <w:tcW w:w="6837" w:type="dxa"/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AAIFTPAASSVSNLVVQGRESAAALEALLRGASFQEHGEVQELAAEILRCCDRALDALHHGGLDGAVVDDGAGGRKRKLGAAALRGPNKRARASGREAADKRVEKKWTAEDGFIWRKYGQKEIHNSKHPRLYFRCTYRDDSGCPATRQVQMSEDDPSLYVITYFGHHTCCADVAAAEASEVKDLGETHPFVINFGSAAIACSGSPKWLSAPSDDCGGRSDASRSSSQNGRLPEGGNAEEELQSKVAKVEAASSDVQPAAQPSSSGDASSSSPAWDPLATCSEWDIFNELETSFGYVSDFLQF</w:t>
            </w:r>
          </w:p>
        </w:tc>
      </w:tr>
      <w:tr w:rsidR="00337E66" w:rsidRPr="00337E66" w:rsidTr="0013043C">
        <w:tc>
          <w:tcPr>
            <w:tcW w:w="1668" w:type="dxa"/>
            <w:tcBorders>
              <w:bottom w:val="single" w:sz="12" w:space="0" w:color="auto"/>
            </w:tcBorders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&gt;DgWRKY42.1</w:t>
            </w: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6837" w:type="dxa"/>
            <w:tcBorders>
              <w:bottom w:val="single" w:sz="12" w:space="0" w:color="auto"/>
            </w:tcBorders>
          </w:tcPr>
          <w:p w:rsidR="00337E66" w:rsidRPr="00337E66" w:rsidRDefault="00337E66" w:rsidP="00337E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7E66">
              <w:rPr>
                <w:rFonts w:ascii="Times New Roman" w:eastAsia="等线" w:hAnsi="Times New Roman" w:cs="Times New Roman"/>
                <w:sz w:val="18"/>
                <w:szCs w:val="18"/>
              </w:rPr>
              <w:t>MFPSPGRAATAMAMAHAQAARTAAGGMAADSTRTAINFSFQPSDPPSSGGTLSDHHALLGFSPLVLDHPTTTSTSTIPAAPMIYRPHAPPEVLHPPRSSLSHPWSCEEDEQERQRGKGAASGRGGGGGRLHGSPSPAAAGMGVGAVRMKKSAGGGGGGAKARRKVREPRFCFKTMSDVDVLDDGYKWRKYGQKVVKNTQHPRSYYRCTQDKCRVKKRVERLAEDPRMVITTYEGRHVHSPSRDDDEDARANAEMSFIW</w:t>
            </w:r>
          </w:p>
        </w:tc>
      </w:tr>
    </w:tbl>
    <w:p w:rsidR="00D667F9" w:rsidRPr="00337E66" w:rsidRDefault="00D667F9" w:rsidP="00B72692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D667F9" w:rsidRPr="00337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3940" w:rsidRDefault="000F3940" w:rsidP="005D19B3">
      <w:r>
        <w:separator/>
      </w:r>
    </w:p>
  </w:endnote>
  <w:endnote w:type="continuationSeparator" w:id="0">
    <w:p w:rsidR="000F3940" w:rsidRDefault="000F3940" w:rsidP="005D1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3940" w:rsidRDefault="000F3940" w:rsidP="005D19B3">
      <w:r>
        <w:separator/>
      </w:r>
    </w:p>
  </w:footnote>
  <w:footnote w:type="continuationSeparator" w:id="0">
    <w:p w:rsidR="000F3940" w:rsidRDefault="000F3940" w:rsidP="005D1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25E"/>
    <w:rsid w:val="00070040"/>
    <w:rsid w:val="000F3940"/>
    <w:rsid w:val="00337E66"/>
    <w:rsid w:val="00417723"/>
    <w:rsid w:val="00453367"/>
    <w:rsid w:val="00464E21"/>
    <w:rsid w:val="005D19B3"/>
    <w:rsid w:val="00784C1A"/>
    <w:rsid w:val="00AC325E"/>
    <w:rsid w:val="00B72692"/>
    <w:rsid w:val="00C31E0A"/>
    <w:rsid w:val="00CB1779"/>
    <w:rsid w:val="00D16670"/>
    <w:rsid w:val="00D666C9"/>
    <w:rsid w:val="00D667F9"/>
    <w:rsid w:val="00E276EB"/>
    <w:rsid w:val="00E53A63"/>
    <w:rsid w:val="00F9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592FB"/>
  <w15:chartTrackingRefBased/>
  <w15:docId w15:val="{2227FDCD-B88E-4185-87FD-56A0DBDEF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9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9B3"/>
    <w:rPr>
      <w:sz w:val="18"/>
      <w:szCs w:val="18"/>
    </w:rPr>
  </w:style>
  <w:style w:type="table" w:styleId="a7">
    <w:name w:val="Table Grid"/>
    <w:basedOn w:val="a1"/>
    <w:uiPriority w:val="39"/>
    <w:rsid w:val="00D66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337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5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6</Pages>
  <Words>5334</Words>
  <Characters>30407</Characters>
  <Application>Microsoft Office Word</Application>
  <DocSecurity>0</DocSecurity>
  <Lines>253</Lines>
  <Paragraphs>71</Paragraphs>
  <ScaleCrop>false</ScaleCrop>
  <Company/>
  <LinksUpToDate>false</LinksUpToDate>
  <CharactersWithSpaces>3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俊才</dc:creator>
  <cp:keywords/>
  <dc:description/>
  <cp:lastModifiedBy>任俊才</cp:lastModifiedBy>
  <cp:revision>3</cp:revision>
  <dcterms:created xsi:type="dcterms:W3CDTF">2020-07-30T11:40:00Z</dcterms:created>
  <dcterms:modified xsi:type="dcterms:W3CDTF">2021-04-17T05:47:00Z</dcterms:modified>
</cp:coreProperties>
</file>